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2F6DD0" w14:textId="2939A8DA" w:rsidR="008869DA" w:rsidRPr="008869DA" w:rsidRDefault="008869DA" w:rsidP="008869DA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8869DA">
        <w:rPr>
          <w:rFonts w:ascii="Times New Roman" w:eastAsia="HY신명조" w:hAnsi="Times New Roman" w:cs="Times New Roman"/>
          <w:color w:val="000000"/>
          <w:kern w:val="0"/>
          <w:sz w:val="22"/>
        </w:rPr>
        <w:t xml:space="preserve">Table </w:t>
      </w:r>
      <w:r w:rsidRPr="000B70DC">
        <w:rPr>
          <w:rFonts w:ascii="Times New Roman" w:eastAsia="HY신명조" w:hAnsi="Times New Roman" w:cs="Times New Roman"/>
          <w:color w:val="000000"/>
          <w:kern w:val="0"/>
          <w:sz w:val="22"/>
        </w:rPr>
        <w:t>S</w:t>
      </w:r>
      <w:r w:rsidRPr="008869DA">
        <w:rPr>
          <w:rFonts w:ascii="Times New Roman" w:eastAsia="HY신명조" w:hAnsi="Times New Roman" w:cs="Times New Roman"/>
          <w:color w:val="000000"/>
          <w:kern w:val="0"/>
          <w:sz w:val="22"/>
        </w:rPr>
        <w:t xml:space="preserve">1. </w:t>
      </w:r>
      <w:r w:rsidR="004F5F0C">
        <w:rPr>
          <w:rFonts w:ascii="Times New Roman" w:eastAsia="HY신명조" w:hAnsi="Times New Roman" w:cs="Times New Roman"/>
          <w:color w:val="000000"/>
          <w:kern w:val="0"/>
          <w:sz w:val="22"/>
        </w:rPr>
        <w:t xml:space="preserve">The sampling information of nine population of </w:t>
      </w:r>
      <w:r w:rsidR="004F5F0C" w:rsidRPr="004F5F0C">
        <w:rPr>
          <w:rFonts w:ascii="Times New Roman" w:eastAsia="HY신명조" w:hAnsi="Times New Roman" w:cs="Times New Roman"/>
          <w:i/>
          <w:iCs/>
          <w:color w:val="000000"/>
          <w:kern w:val="0"/>
          <w:sz w:val="22"/>
        </w:rPr>
        <w:t>F. ovata</w:t>
      </w:r>
      <w:r w:rsidRPr="008869DA">
        <w:rPr>
          <w:rFonts w:ascii="Times New Roman" w:eastAsia="HY신명조" w:hAnsi="Times New Roman" w:cs="Times New Roman"/>
          <w:color w:val="000000"/>
          <w:kern w:val="0"/>
          <w:sz w:val="22"/>
        </w:rPr>
        <w:t xml:space="preserve">. </w:t>
      </w:r>
    </w:p>
    <w:tbl>
      <w:tblPr>
        <w:tblpPr w:vertAnchor="text" w:tblpXSpec="center" w:tblpYSpec="top"/>
        <w:tblOverlap w:val="never"/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8"/>
        <w:gridCol w:w="1172"/>
        <w:gridCol w:w="1801"/>
        <w:gridCol w:w="2552"/>
        <w:gridCol w:w="1275"/>
        <w:gridCol w:w="1088"/>
      </w:tblGrid>
      <w:tr w:rsidR="00AF13E8" w:rsidRPr="008869DA" w14:paraId="6F8E9DBF" w14:textId="77777777" w:rsidTr="003B7D8B">
        <w:trPr>
          <w:trHeight w:val="802"/>
          <w:jc w:val="center"/>
        </w:trPr>
        <w:tc>
          <w:tcPr>
            <w:tcW w:w="11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94AFB5" w14:textId="77777777" w:rsidR="00AF13E8" w:rsidRPr="008869DA" w:rsidRDefault="00AF13E8" w:rsidP="00AF13E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b/>
                <w:bCs/>
                <w:color w:val="000000"/>
                <w:szCs w:val="20"/>
              </w:rPr>
              <w:t>Population</w:t>
            </w:r>
          </w:p>
        </w:tc>
        <w:tc>
          <w:tcPr>
            <w:tcW w:w="11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25A936" w14:textId="77777777" w:rsidR="00AF13E8" w:rsidRPr="008869DA" w:rsidRDefault="00AF13E8" w:rsidP="00AF13E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b/>
                <w:bCs/>
                <w:color w:val="000000"/>
                <w:szCs w:val="20"/>
              </w:rPr>
              <w:t>Number of Individuals</w:t>
            </w:r>
          </w:p>
        </w:tc>
        <w:tc>
          <w:tcPr>
            <w:tcW w:w="18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847F33C" w14:textId="77777777" w:rsidR="003B7D8B" w:rsidRDefault="003B7D8B" w:rsidP="00AF13E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HY신명조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color w:val="000000"/>
                <w:szCs w:val="20"/>
              </w:rPr>
              <w:t>Approximately</w:t>
            </w:r>
          </w:p>
          <w:p w14:paraId="7AE4437F" w14:textId="671D40B3" w:rsidR="00AF13E8" w:rsidRPr="008869DA" w:rsidRDefault="00AF13E8" w:rsidP="00AF13E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HY신명조" w:hAnsi="Times New Roman" w:cs="Times New Roman" w:hint="eastAsia"/>
                <w:b/>
                <w:bCs/>
                <w:color w:val="000000"/>
                <w:szCs w:val="20"/>
              </w:rPr>
            </w:pPr>
            <w:proofErr w:type="spellStart"/>
            <w:r>
              <w:rPr>
                <w:rFonts w:ascii="Times New Roman" w:eastAsia="HY신명조" w:hAnsi="Times New Roman" w:cs="Times New Roman" w:hint="eastAsia"/>
                <w:b/>
                <w:bCs/>
                <w:color w:val="000000"/>
                <w:szCs w:val="20"/>
              </w:rPr>
              <w:t>Populaion</w:t>
            </w:r>
            <w:proofErr w:type="spellEnd"/>
            <w:r>
              <w:rPr>
                <w:rFonts w:ascii="Times New Roman" w:eastAsia="HY신명조" w:hAnsi="Times New Roman" w:cs="Times New Roman" w:hint="eastAsia"/>
                <w:b/>
                <w:bCs/>
                <w:color w:val="000000"/>
                <w:szCs w:val="20"/>
              </w:rPr>
              <w:t xml:space="preserve"> size (m</w:t>
            </w:r>
            <w:r w:rsidRPr="00AF13E8">
              <w:rPr>
                <w:rFonts w:ascii="Times New Roman" w:eastAsia="HY신명조" w:hAnsi="Times New Roman" w:cs="Times New Roman" w:hint="eastAsia"/>
                <w:b/>
                <w:bCs/>
                <w:color w:val="000000"/>
                <w:szCs w:val="20"/>
                <w:vertAlign w:val="superscript"/>
              </w:rPr>
              <w:t>2</w:t>
            </w:r>
            <w:r>
              <w:rPr>
                <w:rFonts w:ascii="Times New Roman" w:eastAsia="HY신명조" w:hAnsi="Times New Roman" w:cs="Times New Roman" w:hint="eastAsia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D9837D" w14:textId="7B40AAC5" w:rsidR="00AF13E8" w:rsidRPr="008869DA" w:rsidRDefault="00AF13E8" w:rsidP="00AF13E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b/>
                <w:bCs/>
                <w:color w:val="000000"/>
                <w:szCs w:val="20"/>
              </w:rPr>
              <w:t>Locality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962A74" w14:textId="77777777" w:rsidR="00AF13E8" w:rsidRPr="008869DA" w:rsidRDefault="00AF13E8" w:rsidP="00AF13E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b/>
                <w:bCs/>
                <w:color w:val="000000"/>
                <w:szCs w:val="20"/>
              </w:rPr>
              <w:t>Coordinates</w:t>
            </w:r>
          </w:p>
        </w:tc>
        <w:tc>
          <w:tcPr>
            <w:tcW w:w="10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E76806" w14:textId="77777777" w:rsidR="00AF13E8" w:rsidRPr="008869DA" w:rsidRDefault="00AF13E8" w:rsidP="00AF13E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b/>
                <w:bCs/>
                <w:color w:val="000000"/>
                <w:szCs w:val="20"/>
              </w:rPr>
              <w:t>Elevation</w:t>
            </w:r>
          </w:p>
        </w:tc>
      </w:tr>
      <w:tr w:rsidR="00AF13E8" w:rsidRPr="008869DA" w14:paraId="735FED65" w14:textId="77777777" w:rsidTr="003B7D8B">
        <w:trPr>
          <w:trHeight w:val="663"/>
          <w:jc w:val="center"/>
        </w:trPr>
        <w:tc>
          <w:tcPr>
            <w:tcW w:w="113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4693FC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b/>
                <w:bCs/>
                <w:color w:val="000000"/>
                <w:szCs w:val="20"/>
              </w:rPr>
              <w:t>GN</w:t>
            </w:r>
          </w:p>
        </w:tc>
        <w:tc>
          <w:tcPr>
            <w:tcW w:w="117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A7FE18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80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3608399" w14:textId="6F0D7933" w:rsidR="00AF13E8" w:rsidRPr="008869DA" w:rsidRDefault="003B7D8B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  <w:t>3</w:t>
            </w:r>
            <w:r w:rsidR="00851BF4"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  <w:t>50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95BCDE" w14:textId="77777777" w:rsidR="00AF13E8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color w:val="000000"/>
                <w:szCs w:val="20"/>
              </w:rPr>
            </w:pPr>
            <w:proofErr w:type="spellStart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Gongnyonneungseon</w:t>
            </w:r>
            <w:proofErr w:type="spellEnd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, </w:t>
            </w:r>
          </w:p>
          <w:p w14:paraId="72CBA67F" w14:textId="35D2305A" w:rsidR="00AF13E8" w:rsidRPr="008869DA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Sokcho-</w:t>
            </w:r>
            <w:proofErr w:type="spellStart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si</w:t>
            </w:r>
            <w:proofErr w:type="spellEnd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 Gangwon-do 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BF56CB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N38.15540 E128.44773</w:t>
            </w:r>
          </w:p>
        </w:tc>
        <w:tc>
          <w:tcPr>
            <w:tcW w:w="108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715894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1090m</w:t>
            </w:r>
          </w:p>
        </w:tc>
      </w:tr>
      <w:tr w:rsidR="00AF13E8" w:rsidRPr="008869DA" w14:paraId="71566037" w14:textId="77777777" w:rsidTr="003B7D8B">
        <w:trPr>
          <w:trHeight w:val="663"/>
          <w:jc w:val="center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232E68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b/>
                <w:bCs/>
                <w:color w:val="000000"/>
                <w:szCs w:val="20"/>
              </w:rPr>
              <w:t>B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B82937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3FCC" w14:textId="5FD2BA2E" w:rsidR="00AF13E8" w:rsidRPr="008869DA" w:rsidRDefault="003B7D8B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  <w:t>2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BC378C" w14:textId="77777777" w:rsidR="00AF13E8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color w:val="000000"/>
                <w:szCs w:val="20"/>
              </w:rPr>
            </w:pPr>
            <w:proofErr w:type="spellStart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Biseondae</w:t>
            </w:r>
            <w:proofErr w:type="spellEnd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, </w:t>
            </w:r>
          </w:p>
          <w:p w14:paraId="66121039" w14:textId="1A7B7821" w:rsidR="00AF13E8" w:rsidRPr="008869DA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Sokcho-</w:t>
            </w:r>
            <w:proofErr w:type="spellStart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si</w:t>
            </w:r>
            <w:proofErr w:type="spellEnd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, Gangwon-do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055477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N38.16281 E128.469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863971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338m</w:t>
            </w:r>
          </w:p>
        </w:tc>
      </w:tr>
      <w:tr w:rsidR="00AF13E8" w:rsidRPr="008869DA" w14:paraId="20BAB8BD" w14:textId="77777777" w:rsidTr="003B7D8B">
        <w:trPr>
          <w:trHeight w:val="663"/>
          <w:jc w:val="center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B618B7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b/>
                <w:bCs/>
                <w:color w:val="000000"/>
                <w:szCs w:val="20"/>
              </w:rPr>
              <w:t>GG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DEEC55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AEDD" w14:textId="0772A70B" w:rsidR="00AF13E8" w:rsidRPr="008869DA" w:rsidRDefault="003B7D8B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  <w:t>2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0FFCF2" w14:textId="77777777" w:rsidR="00AF13E8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color w:val="000000"/>
                <w:szCs w:val="20"/>
              </w:rPr>
            </w:pPr>
            <w:proofErr w:type="spellStart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Gwongeumseong</w:t>
            </w:r>
            <w:proofErr w:type="spellEnd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, </w:t>
            </w:r>
          </w:p>
          <w:p w14:paraId="781D807F" w14:textId="08ABBA1F" w:rsidR="00AF13E8" w:rsidRPr="008869DA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Sokcho-</w:t>
            </w:r>
            <w:proofErr w:type="spellStart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si</w:t>
            </w:r>
            <w:proofErr w:type="spellEnd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, Gangwon-d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D77FA6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N38.16296 E128.4857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48D25B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700m</w:t>
            </w:r>
          </w:p>
        </w:tc>
      </w:tr>
      <w:tr w:rsidR="00AF13E8" w:rsidRPr="008869DA" w14:paraId="5ED77796" w14:textId="77777777" w:rsidTr="003B7D8B">
        <w:trPr>
          <w:trHeight w:val="663"/>
          <w:jc w:val="center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4DEFAC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b/>
                <w:bCs/>
                <w:color w:val="000000"/>
                <w:szCs w:val="20"/>
              </w:rPr>
              <w:t>DM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F0581F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0ED8" w14:textId="1BBF222C" w:rsidR="00AF13E8" w:rsidRPr="008869DA" w:rsidRDefault="003B7D8B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  <w:t>5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7AE7B4" w14:textId="77777777" w:rsidR="00AF13E8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color w:val="000000"/>
                <w:szCs w:val="20"/>
              </w:rPr>
            </w:pPr>
            <w:proofErr w:type="spellStart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Dalmabong</w:t>
            </w:r>
            <w:proofErr w:type="spellEnd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, </w:t>
            </w:r>
          </w:p>
          <w:p w14:paraId="2D7197C5" w14:textId="6367A6E7" w:rsidR="00AF13E8" w:rsidRPr="008869DA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Sokcho-</w:t>
            </w:r>
            <w:proofErr w:type="spellStart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si</w:t>
            </w:r>
            <w:proofErr w:type="spellEnd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, Gangwon-do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D839BA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N38.17889 E128.511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2B9A9D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444m</w:t>
            </w:r>
          </w:p>
        </w:tc>
      </w:tr>
      <w:tr w:rsidR="00AF13E8" w:rsidRPr="008869DA" w14:paraId="4EB3EE74" w14:textId="77777777" w:rsidTr="003B7D8B">
        <w:trPr>
          <w:trHeight w:val="663"/>
          <w:jc w:val="center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13ADC1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b/>
                <w:bCs/>
                <w:color w:val="000000"/>
                <w:szCs w:val="20"/>
              </w:rPr>
              <w:t>WH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FD8D0C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670A" w14:textId="2F033C47" w:rsidR="00AF13E8" w:rsidRPr="008869DA" w:rsidRDefault="003B7D8B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  <w:t>4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16CAA" w14:textId="77777777" w:rsidR="00AF13E8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color w:val="000000"/>
                <w:szCs w:val="20"/>
              </w:rPr>
            </w:pPr>
            <w:proofErr w:type="spellStart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Wolhaesa</w:t>
            </w:r>
            <w:proofErr w:type="spellEnd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, </w:t>
            </w:r>
          </w:p>
          <w:p w14:paraId="7618C738" w14:textId="78179A90" w:rsidR="00AF13E8" w:rsidRPr="008869DA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Sokcho-</w:t>
            </w:r>
            <w:proofErr w:type="spellStart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si</w:t>
            </w:r>
            <w:proofErr w:type="spellEnd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, Gangwon-d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9FA296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N38.19953 E128.507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2D160F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160m</w:t>
            </w:r>
          </w:p>
        </w:tc>
      </w:tr>
      <w:tr w:rsidR="00AF13E8" w:rsidRPr="008869DA" w14:paraId="389A5A4B" w14:textId="77777777" w:rsidTr="003B7D8B">
        <w:trPr>
          <w:trHeight w:val="663"/>
          <w:jc w:val="center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CFAA09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b/>
                <w:bCs/>
                <w:color w:val="000000"/>
                <w:szCs w:val="20"/>
              </w:rPr>
              <w:t>B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BB0991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8BF0" w14:textId="6C6B6908" w:rsidR="00AF13E8" w:rsidRPr="008869DA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03A9FB" w14:textId="77777777" w:rsidR="00AF13E8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color w:val="000000"/>
                <w:szCs w:val="20"/>
              </w:rPr>
            </w:pPr>
            <w:proofErr w:type="spellStart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Baekdamsa</w:t>
            </w:r>
            <w:proofErr w:type="spellEnd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, </w:t>
            </w:r>
          </w:p>
          <w:p w14:paraId="366AC18A" w14:textId="32029465" w:rsidR="00AF13E8" w:rsidRPr="008869DA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Inje-gun, Gangwon-do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8F9803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N38.15579 E128.386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76C80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500m</w:t>
            </w:r>
          </w:p>
        </w:tc>
      </w:tr>
      <w:tr w:rsidR="00AF13E8" w:rsidRPr="008869DA" w14:paraId="3E5D51FF" w14:textId="77777777" w:rsidTr="003B7D8B">
        <w:trPr>
          <w:trHeight w:val="663"/>
          <w:jc w:val="center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86C963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b/>
                <w:bCs/>
                <w:color w:val="000000"/>
                <w:szCs w:val="20"/>
              </w:rPr>
              <w:t>SB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E8A226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EF2A" w14:textId="0ECAE883" w:rsidR="00AF13E8" w:rsidRPr="008869DA" w:rsidRDefault="003B7D8B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  <w:t>2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989E91" w14:textId="77777777" w:rsidR="00AF13E8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Mt. </w:t>
            </w:r>
            <w:proofErr w:type="spellStart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Seokbyeong</w:t>
            </w:r>
            <w:proofErr w:type="spellEnd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, </w:t>
            </w:r>
          </w:p>
          <w:p w14:paraId="24A154B6" w14:textId="2F9CBA02" w:rsidR="00AF13E8" w:rsidRPr="008869DA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Gangneung-</w:t>
            </w:r>
            <w:proofErr w:type="spellStart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si</w:t>
            </w:r>
            <w:proofErr w:type="spellEnd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, Gangwon-d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3B99D7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N37.58763 E128.894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89B122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997m</w:t>
            </w:r>
          </w:p>
        </w:tc>
      </w:tr>
      <w:tr w:rsidR="00AF13E8" w:rsidRPr="008869DA" w14:paraId="24DFF09D" w14:textId="77777777" w:rsidTr="003B7D8B">
        <w:trPr>
          <w:trHeight w:val="663"/>
          <w:jc w:val="center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1F8C2A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b/>
                <w:bCs/>
                <w:color w:val="000000"/>
                <w:szCs w:val="20"/>
              </w:rPr>
              <w:t>DK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50E9A5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AF06" w14:textId="621B8B8F" w:rsidR="00AF13E8" w:rsidRPr="008869DA" w:rsidRDefault="003B7D8B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  <w:t>3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BDFBAA" w14:textId="77777777" w:rsidR="00AF13E8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Mt. D</w:t>
            </w:r>
            <w:proofErr w:type="spellStart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eokang</w:t>
            </w:r>
            <w:proofErr w:type="spellEnd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, </w:t>
            </w:r>
          </w:p>
          <w:p w14:paraId="6120363B" w14:textId="3C07F139" w:rsidR="00AF13E8" w:rsidRPr="008869DA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Samcheok-si</w:t>
            </w:r>
            <w:proofErr w:type="spellEnd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, Gangwon-do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CD66BA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N37.31894 E129.013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EAB9A0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610m</w:t>
            </w:r>
          </w:p>
        </w:tc>
      </w:tr>
      <w:tr w:rsidR="00AF13E8" w:rsidRPr="008869DA" w14:paraId="7AD9EC72" w14:textId="77777777" w:rsidTr="003B7D8B">
        <w:trPr>
          <w:trHeight w:val="52"/>
          <w:jc w:val="center"/>
        </w:trPr>
        <w:tc>
          <w:tcPr>
            <w:tcW w:w="11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1E8770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b/>
                <w:bCs/>
                <w:color w:val="000000"/>
                <w:szCs w:val="20"/>
              </w:rPr>
              <w:t>SG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3E9A59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A797857" w14:textId="57231BA4" w:rsidR="00AF13E8" w:rsidRPr="008869DA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E16709" w14:textId="77777777" w:rsidR="00AF13E8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color w:val="000000"/>
                <w:szCs w:val="20"/>
              </w:rPr>
            </w:pPr>
            <w:proofErr w:type="spellStart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Seokgaejae</w:t>
            </w:r>
            <w:proofErr w:type="spellEnd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, </w:t>
            </w:r>
          </w:p>
          <w:p w14:paraId="60B406D2" w14:textId="6E6C6812" w:rsidR="00AF13E8" w:rsidRPr="008869DA" w:rsidRDefault="00AF13E8" w:rsidP="00AF13E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Samcheok-si</w:t>
            </w:r>
            <w:proofErr w:type="spellEnd"/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, Gangwon-do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7692DB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N37.08557 E129.1408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ECE354" w14:textId="77777777" w:rsidR="00AF13E8" w:rsidRPr="008869DA" w:rsidRDefault="00AF13E8" w:rsidP="00AF13E8">
            <w:pPr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8869DA">
              <w:rPr>
                <w:rFonts w:ascii="Times New Roman" w:eastAsia="HY신명조" w:hAnsi="Times New Roman" w:cs="Times New Roman"/>
                <w:color w:val="000000"/>
                <w:szCs w:val="20"/>
              </w:rPr>
              <w:t>830m</w:t>
            </w:r>
          </w:p>
        </w:tc>
      </w:tr>
    </w:tbl>
    <w:p w14:paraId="5DE0784D" w14:textId="77777777" w:rsidR="00976675" w:rsidRDefault="00976675"/>
    <w:sectPr w:rsidR="009766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3D2643" w14:textId="77777777" w:rsidR="00EE3DF5" w:rsidRDefault="00EE3DF5" w:rsidP="004F5F0C">
      <w:pPr>
        <w:spacing w:after="0" w:line="240" w:lineRule="auto"/>
      </w:pPr>
      <w:r>
        <w:separator/>
      </w:r>
    </w:p>
  </w:endnote>
  <w:endnote w:type="continuationSeparator" w:id="0">
    <w:p w14:paraId="6D3F2C89" w14:textId="77777777" w:rsidR="00EE3DF5" w:rsidRDefault="00EE3DF5" w:rsidP="004F5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C05C08" w14:textId="77777777" w:rsidR="00EE3DF5" w:rsidRDefault="00EE3DF5" w:rsidP="004F5F0C">
      <w:pPr>
        <w:spacing w:after="0" w:line="240" w:lineRule="auto"/>
      </w:pPr>
      <w:r>
        <w:separator/>
      </w:r>
    </w:p>
  </w:footnote>
  <w:footnote w:type="continuationSeparator" w:id="0">
    <w:p w14:paraId="089E78F8" w14:textId="77777777" w:rsidR="00EE3DF5" w:rsidRDefault="00EE3DF5" w:rsidP="004F5F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9DA"/>
    <w:rsid w:val="000B70DC"/>
    <w:rsid w:val="000C5337"/>
    <w:rsid w:val="003B7D8B"/>
    <w:rsid w:val="004F5F0C"/>
    <w:rsid w:val="00851BF4"/>
    <w:rsid w:val="008869DA"/>
    <w:rsid w:val="00976675"/>
    <w:rsid w:val="00AF13E8"/>
    <w:rsid w:val="00CC07AC"/>
    <w:rsid w:val="00CD414F"/>
    <w:rsid w:val="00EE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6202CC"/>
  <w15:chartTrackingRefBased/>
  <w15:docId w15:val="{A69A47DB-4760-4A94-9643-A9C0B63C3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8869D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rsid w:val="008869DA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4F5F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F5F0C"/>
  </w:style>
  <w:style w:type="paragraph" w:styleId="a5">
    <w:name w:val="footer"/>
    <w:basedOn w:val="a"/>
    <w:link w:val="Char0"/>
    <w:uiPriority w:val="99"/>
    <w:unhideWhenUsed/>
    <w:rsid w:val="004F5F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F5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86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eong-Sik Cheon</dc:creator>
  <cp:keywords/>
  <dc:description/>
  <cp:lastModifiedBy>Kyeong-Sik Cheon</cp:lastModifiedBy>
  <cp:revision>6</cp:revision>
  <dcterms:created xsi:type="dcterms:W3CDTF">2023-10-19T00:38:00Z</dcterms:created>
  <dcterms:modified xsi:type="dcterms:W3CDTF">2024-09-03T07:41:00Z</dcterms:modified>
</cp:coreProperties>
</file>